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b/>
          <w:lang w:val="en-GB"/>
        </w:rPr>
        <w:t>Appendix T</w:t>
      </w:r>
      <w:r>
        <w:rPr/>
        <w:t>able 1 Reliability testing in communities from Canada</w:t>
      </w:r>
    </w:p>
    <w:tbl>
      <w:tblPr>
        <w:tblW w:w="922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"/>
        <w:gridCol w:w="4679"/>
        <w:gridCol w:w="851"/>
        <w:gridCol w:w="1701"/>
        <w:gridCol w:w="1559"/>
      </w:tblGrid>
      <w:tr>
        <w:trPr>
          <w:trHeight w:val="255" w:hRule="atLeast"/>
        </w:trPr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6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vironmental attribut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CC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 of communities</w:t>
            </w:r>
          </w:p>
        </w:tc>
      </w:tr>
      <w:tr>
        <w:trPr>
          <w:trHeight w:val="255" w:hRule="atLeast"/>
        </w:trPr>
        <w:tc>
          <w:tcPr>
            <w:tcW w:w="5118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ommunity demographic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t of residential land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1 , 0.92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public transportation services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4 , 0.94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mum daily frequency of public transportation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6 , 0.99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types of public services/education facilities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0 , 0.93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types of community infrastructure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*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types of community health facilities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2 , 0.94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ewalk completeness and quality scale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8 , 0.96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1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ommunity observation walk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tobacco advertisements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9 , 0.88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signs prohibiting smoking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1 , 0.97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health promotion advertisements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1 , 0.89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snack food advertisements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7 , 0.96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sugary drink advertisements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2 , 0.97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alcoholic drink advertisements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8 , 0.96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places to buy cigarettes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8 , 0.96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places to buy snack foods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7 , 0.95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stores selling food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2 , 0.97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places to buy alcohol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1 , 0.93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restaurants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7 , 0.99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parks and street trees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9 , 0.83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1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Tobacco store assessment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-store tobacco advertisements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8 , 0.78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-store smoking cessation promotion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7 , 0.72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tobacco brands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9 , 0.58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sizes of cigarette pack available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5 , 0.56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ce of cheapest pack of cigarettes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5 , 0.70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ce of Marlboro/international brand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0 , 0.68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health warnings on cigarette packs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9 , 0.58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1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Grocery store assessment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int of sale unhealthy food advertising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4 , 0.76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int of sale healthy food advertising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1 , 0.85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it and vegetable display quality scale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6 , 0.99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types of fruits available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9 , 0.92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types of vegetables available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3 , 0.94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ce of fruit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5 , 0.91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ce of vegetables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7 , 0.87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ce of other products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3 , 0.90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511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staurant assessment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y menu options (yes/no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9 , 0.50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in salad or vegetable dishes (yes/no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1 , 0.52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ffet service (yes/no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4 , 0.54)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6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tion to increase portion size (yes/no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3 , 0.5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</w:tbl>
    <w:p>
      <w:pPr>
        <w:pStyle w:val="TextBody"/>
        <w:rPr/>
      </w:pPr>
      <w:r>
        <w:rPr>
          <w:b/>
          <w:lang w:val="en-GB"/>
        </w:rPr>
        <w:t>Appendix T</w:t>
      </w:r>
      <w:r>
        <w:rPr/>
        <w:t>able 2 Reliability testing in communities from China</w:t>
      </w:r>
    </w:p>
    <w:tbl>
      <w:tblPr>
        <w:tblW w:w="924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"/>
        <w:gridCol w:w="4679"/>
        <w:gridCol w:w="1241"/>
        <w:gridCol w:w="1440"/>
        <w:gridCol w:w="1430"/>
        <w:gridCol w:w="20"/>
      </w:tblGrid>
      <w:tr>
        <w:trPr>
          <w:trHeight w:val="255" w:hRule="atLeast"/>
        </w:trPr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6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vironmental attribute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C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 of communities</w:t>
            </w:r>
          </w:p>
        </w:tc>
      </w:tr>
      <w:tr>
        <w:trPr>
          <w:trHeight w:val="255" w:hRule="atLeast"/>
        </w:trPr>
        <w:tc>
          <w:tcPr>
            <w:tcW w:w="511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ommunity demographics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4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t of residential land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*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public transportation services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2 , 0.94)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mum daily frequency of public transportation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2 , 0.57)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types of public services/education facilities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7 , 0.82)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types of community infrastructure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6 , 0.81)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types of community health facilities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3 , 0.91)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ewalk completeness and quality scale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5 , 0.88)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1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ommunity observation walk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tobacco advertisements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0 , 0.79)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signs prohibiting smoking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9 , 0.90)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health promotion advertisements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3 , 0.69)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snack food advertisements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4 , 0.75)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sugary drink advertisements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9 , 0.90)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alcoholic drink advertisements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9 , 0.78)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places to buy cigarettes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3 , 0.84)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places to buy snack foods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7 , 0.92)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stores selling food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2 , 0.93)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places to buy alcohol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5 , 0.69)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restaurants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4 , 0.97)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parks and street trees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7 , 0.89)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94" w:hRule="atLeast"/>
        </w:trPr>
        <w:tc>
          <w:tcPr>
            <w:tcW w:w="4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1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Tobacco store assessment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-store tobacco advertisements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4 , 0.68)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-store smoking cessation promotion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5 , 0.85)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tobacco brands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0 , 0.86)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sizes of cigarette packs available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1 , 0.59)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ce of cheapest pack of cigarettes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15 , 0.43)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ice of Marlboro/international brand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8 , 0.97)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health warnings on cigarette packs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0*   .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80" w:hRule="atLeast"/>
        </w:trPr>
        <w:tc>
          <w:tcPr>
            <w:tcW w:w="4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1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Grocery store assessment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int of sale unhealthy food advertising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0 , 0.90)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int of sale healthy food advertising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7 , 0.82)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it and vegetable display quality scale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3 , 0.75)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types of fruits available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2 , 0.91)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types of vegetable available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7 , 0.86)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ce of fruit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6 , 0.92)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ce of vegetables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6 , 0.85)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ce of other products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8 , 0.82)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511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staurant assessment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y menu options (yes/no)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8 , 0.86)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in salad or vegetable dishes (yes/no)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9 , 0.87)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ffet service (yes/no)</w:t>
            </w:r>
          </w:p>
        </w:tc>
        <w:tc>
          <w:tcPr>
            <w:tcW w:w="12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*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6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tion to increase portion size (yes/no)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3 , 0.84)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</w:tbl>
    <w:p>
      <w:pPr>
        <w:sectPr>
          <w:type w:val="nextPage"/>
          <w:pgSz w:w="12240" w:h="15840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TextBody"/>
        <w:rPr>
          <w:lang w:val="en-GB"/>
        </w:rPr>
      </w:pPr>
      <w:r>
        <w:rPr>
          <w:lang w:val="en-GB"/>
        </w:rPr>
        <w:t>*No observer variation</w:t>
      </w:r>
    </w:p>
    <w:p>
      <w:pPr>
        <w:pStyle w:val="TextBody"/>
        <w:rPr/>
      </w:pPr>
      <w:r>
        <w:rPr>
          <w:b/>
          <w:lang w:val="en-GB"/>
        </w:rPr>
        <w:t>Appendix T</w:t>
      </w:r>
      <w:r>
        <w:rPr/>
        <w:t>able 3 Reliability testing in communities from India</w:t>
      </w:r>
    </w:p>
    <w:tbl>
      <w:tblPr>
        <w:tblW w:w="926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"/>
        <w:gridCol w:w="4679"/>
        <w:gridCol w:w="1161"/>
        <w:gridCol w:w="1533"/>
        <w:gridCol w:w="1417"/>
        <w:gridCol w:w="33"/>
      </w:tblGrid>
      <w:tr>
        <w:trPr>
          <w:trHeight w:val="255" w:hRule="atLeast"/>
        </w:trPr>
        <w:tc>
          <w:tcPr>
            <w:tcW w:w="43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6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vironmental attribute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CC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45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 of communities</w:t>
            </w:r>
          </w:p>
        </w:tc>
      </w:tr>
      <w:tr>
        <w:trPr>
          <w:trHeight w:val="255" w:hRule="atLeast"/>
        </w:trPr>
        <w:tc>
          <w:tcPr>
            <w:tcW w:w="511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ommunity demographics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0" w:name="_Hlk264902330"/>
            <w:bookmarkEnd w:id="0"/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t of residential land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*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public transportation services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3 , 0.95)</w:t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mum daily frequency of public transportation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6 , 0.99)</w:t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types of public services/education facilities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6 , 0.96)</w:t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types of community infrastructure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9 , 0.98)</w:t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types of community health facilities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6 , 0.98)</w:t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ewalk completeness and quality scale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3 , 0.99)</w:t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1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ommunity observation walk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tobacco advertisements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7 , 0.98)</w:t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signs prohibiting smoking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22 , 0.35)</w:t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health promotion advertisements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00*.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snack food advertisements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7 , 0.96)</w:t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sugary drink advertisements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2 , 0.99)</w:t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alcoholic drink advertisements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*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places to buy cigarettes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1 , 0.97)</w:t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places to buy snack foods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1 , 0.97)</w:t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stores selling food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0 , 0.98)</w:t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places to buy alcohol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1 , 0.99)</w:t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restaurants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3 , 0.93)</w:t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parks and street trees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*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94" w:hRule="atLeast"/>
        </w:trPr>
        <w:tc>
          <w:tcPr>
            <w:tcW w:w="4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1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Tobacco store assessment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-store tobacco advertisements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9 , 0.98)</w:t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-store smoking cessation promotion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22 , 0.35)</w:t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tobacco brands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8 , 1.00)</w:t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sizes of cigarette packs available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3 , 0.97)</w:t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ce of cheapest pack of cigarettes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3 , 0.95)</w:t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ce of Marlboro/international brand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9 , 0.91)</w:t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health warnings on cigarette packs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1.00*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   . ,    .)</w:t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80" w:hRule="atLeast"/>
        </w:trPr>
        <w:tc>
          <w:tcPr>
            <w:tcW w:w="4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1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Grocery store assessment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int of sale unhealthy food advertising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2 , 0.99)</w:t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int of sale healthy food advertising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*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it and vegetable display quality scale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5 , 0.99)</w:t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types of fruits available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8 , 1.00)</w:t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types of vegetable available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7 , 1.00)</w:t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ce of fruit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8 , 1.00)</w:t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ce of vegetables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9 , 1.00)</w:t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ce of other products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00 , 1.00)</w:t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511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staurant assessment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y menu options (yes/no)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*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in salad or vegetable dishes (yes/no)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*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4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ffet service (yes/no)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*</w:t>
            </w:r>
          </w:p>
        </w:tc>
        <w:tc>
          <w:tcPr>
            <w:tcW w:w="15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6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tion to increase portion size (yes/no)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*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0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</w:tbl>
    <w:p>
      <w:pPr>
        <w:sectPr>
          <w:type w:val="nextPage"/>
          <w:pgSz w:w="12240" w:h="15840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TextBody"/>
        <w:rPr>
          <w:b/>
          <w:b/>
          <w:lang w:val="en-GB"/>
        </w:rPr>
      </w:pPr>
      <w:r>
        <w:rPr>
          <w:lang w:val="en-GB"/>
        </w:rPr>
        <w:t>*No observer variation</w:t>
      </w:r>
    </w:p>
    <w:p>
      <w:pPr>
        <w:pStyle w:val="TextBody"/>
        <w:rPr/>
      </w:pPr>
      <w:r>
        <w:rPr>
          <w:b/>
          <w:lang w:val="en-GB"/>
        </w:rPr>
        <w:t>Appendix T</w:t>
      </w:r>
      <w:r>
        <w:rPr/>
        <w:t>able 4 Reliability testing in communities from Colombia and Brazil</w:t>
      </w:r>
    </w:p>
    <w:tbl>
      <w:tblPr>
        <w:tblW w:w="894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1"/>
        <w:gridCol w:w="1259"/>
        <w:gridCol w:w="1629"/>
        <w:gridCol w:w="1507"/>
      </w:tblGrid>
      <w:tr>
        <w:trPr>
          <w:trHeight w:val="255" w:hRule="atLeast"/>
        </w:trPr>
        <w:tc>
          <w:tcPr>
            <w:tcW w:w="45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nvironmental attribute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CC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% CI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 of communities</w:t>
            </w:r>
          </w:p>
        </w:tc>
      </w:tr>
      <w:tr>
        <w:trPr>
          <w:trHeight w:val="255" w:hRule="atLeast"/>
        </w:trPr>
        <w:tc>
          <w:tcPr>
            <w:tcW w:w="455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ommunity demographics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62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0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Cost of residential land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8 , 0.92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Number of public transportation services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4 , 0.96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Max. daily frequency of public transportation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0 , 0.98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 Number of types of public services/education facilities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1 , 0.93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 Number of types of community infrastructure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7 , 0.92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6 Number of types of community health facilities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3 , 0.91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Sidewalk completeness and quality scale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5 , 0.97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80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ommunity observation walk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 Number of tobacco advertisements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4 , 0.83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 Number of signs prohibiting smoking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6 , 0.61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3 Number of health promotion advertisements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9 , 0.63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 Number of snack food advertisements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6 , 0.93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 Number of sugary drink advertisements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8 , 0.81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6 Number of alcoholic drink advertisements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3 , 0.50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 Number of places to buy cigarettes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7 , 0.85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8 Number of places to buy snack foods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4 , 0.84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9 Number of stores selling food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0 , 0.77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0 Number of places to buy alcohol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6 , 0.75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Number of restaurants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0 , 0.82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Number of parks and street trees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7 , 0.95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80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Tobacco store assessment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In-store tobacco advertisements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1 , 0.78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In-store smoking cessation promotion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3 , 0.94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Number of tobacco brands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5 , 0.91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 Number of sizes of cigarette packs available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9 , 0.90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Price of cheapest pack of cigarettes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4 , 0.96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Price of Marlboro/international brand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5 , 0.97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 Number of health warnings on cigarette packs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0 , 0.66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131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Grocery store assessment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Point of sale unhealthy food advertising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1 , 0.66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Point of sale healthy food advertising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9 , 0.49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Fruit and vegetable display quality scale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3 , 0.73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Number of types of fruit available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2 , 0.75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Number of types of vegetable available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6 , 0.76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Price of fruit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1 , 0.66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Price of vegetables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1 , 0.87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Price of other products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4 , 0.91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staurant assessment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Healthy menu options (yes/no)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6 , 0.52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Main salad or vegetable dishes (yes/no)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5 , 0.53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Buffet service (yes/no)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6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1 , 0.93)</w:t>
            </w:r>
          </w:p>
        </w:tc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55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Option to increase portion size (yes/no)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8 , 0.76)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</w:tbl>
    <w:p>
      <w:pPr>
        <w:pStyle w:val="TextBody"/>
        <w:rPr/>
      </w:pPr>
      <w:r>
        <w:rPr>
          <w:lang w:val="en-GB"/>
        </w:rPr>
        <w:t>*No observer variation</w:t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bCs/>
      <w:iCs/>
      <w:sz w:val="24"/>
      <w:szCs w:val="24"/>
      <w:lang w:val="en-C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Cs/>
      <w:iCs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07:43:00Z</dcterms:created>
  <dc:creator> </dc:creator>
  <dc:description/>
  <cp:keywords/>
  <dc:language>en-US</dc:language>
  <cp:lastModifiedBy> </cp:lastModifiedBy>
  <dcterms:modified xsi:type="dcterms:W3CDTF">2010-11-24T07:59:00Z</dcterms:modified>
  <cp:revision>3</cp:revision>
  <dc:subject/>
  <dc:title/>
</cp:coreProperties>
</file>